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1F9BE6E" w:rsidR="00DB4B2C" w:rsidRPr="00410502" w:rsidRDefault="00543428" w:rsidP="0054342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82E299" w:rsidR="00DB4B2C" w:rsidRPr="00410502" w:rsidRDefault="00AE1696" w:rsidP="00AE1696">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1BC61D" w:rsidR="00DB4B2C" w:rsidRPr="00410502" w:rsidRDefault="00C56D93" w:rsidP="00C56D93">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866174" w:rsidR="00DB4B2C" w:rsidRPr="00410502" w:rsidRDefault="00C56D93" w:rsidP="00C56D93">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BDFCCEB" w:rsidR="00DB4B2C" w:rsidRPr="00410502" w:rsidRDefault="00C56D93" w:rsidP="00C56D93">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6EFD5A3" w:rsidR="00DB4B2C" w:rsidRPr="00410502" w:rsidRDefault="00C56D93" w:rsidP="00C56D93">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CC328CE" w:rsidR="00DB4B2C" w:rsidRPr="00410502" w:rsidRDefault="00C56D93" w:rsidP="00C56D93">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447FE4D" w:rsidR="00DB4B2C" w:rsidRPr="00410502" w:rsidRDefault="00C56D93" w:rsidP="00C56D93">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6F8A9C" w:rsidR="00DB4B2C" w:rsidRPr="00410502" w:rsidRDefault="00C56D93" w:rsidP="00C56D93">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9BDB4F" w:rsidR="00DB4B2C" w:rsidRPr="00410502" w:rsidRDefault="00C56D93" w:rsidP="00C56D93">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2A70EC">
        <w:trPr>
          <w:trHeight w:val="53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BF0BE57" w:rsidR="00DB4B2C" w:rsidRPr="00410502" w:rsidRDefault="00C56D93" w:rsidP="00C56D93">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2A70EC">
        <w:trPr>
          <w:trHeight w:val="404"/>
        </w:trPr>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FB04F8" w:rsidR="00DB4B2C" w:rsidRPr="00410502" w:rsidRDefault="008C4945" w:rsidP="008C494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E8F8AF3" w:rsidR="00DB4B2C" w:rsidRPr="00410502" w:rsidRDefault="008C4945" w:rsidP="008C494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A4F4A9" w:rsidR="00DB4B2C" w:rsidRPr="00410502" w:rsidRDefault="008C4945" w:rsidP="008C494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E87B8A6" w:rsidR="00DB4B2C" w:rsidRPr="00410502" w:rsidRDefault="008C4945" w:rsidP="008C4945">
                <w:pPr>
                  <w:rPr>
                    <w:rFonts w:ascii="Arial" w:hAnsi="Arial" w:cs="Arial"/>
                    <w:sz w:val="20"/>
                    <w:szCs w:val="20"/>
                  </w:rPr>
                </w:pPr>
                <w:r>
                  <w:rPr>
                    <w:rFonts w:ascii="Arial" w:hAnsi="Arial" w:cs="Arial"/>
                    <w:sz w:val="20"/>
                    <w:szCs w:val="20"/>
                  </w:rPr>
                  <w:t>7-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CAB0FBB" w:rsidR="00DB4B2C" w:rsidRPr="00410502" w:rsidRDefault="008C4945" w:rsidP="008C4945">
                <w:pPr>
                  <w:rPr>
                    <w:rFonts w:ascii="Arial" w:hAnsi="Arial" w:cs="Arial"/>
                    <w:sz w:val="20"/>
                    <w:szCs w:val="20"/>
                  </w:rPr>
                </w:pPr>
                <w:r>
                  <w:rPr>
                    <w:rFonts w:ascii="Arial" w:hAnsi="Arial" w:cs="Arial"/>
                    <w:sz w:val="20"/>
                    <w:szCs w:val="20"/>
                  </w:rPr>
                  <w:t>7-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4A78669" w:rsidR="00DB4B2C" w:rsidRPr="00410502" w:rsidRDefault="008C4945" w:rsidP="008C4945">
                <w:pPr>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FCCD72" w:rsidR="00DB4B2C" w:rsidRPr="00410502" w:rsidRDefault="008C4945" w:rsidP="008C494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B9B3BD8" w:rsidR="00DB4B2C" w:rsidRPr="00410502" w:rsidRDefault="008C4945" w:rsidP="008C494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E8B124" w:rsidR="00DB4B2C" w:rsidRPr="00410502" w:rsidRDefault="008C4945" w:rsidP="008C494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w:t>
      </w:r>
      <w:bookmarkStart w:id="0" w:name="_GoBack"/>
      <w:bookmarkEnd w:id="0"/>
      <w:r w:rsidRPr="00A22784">
        <w:rPr>
          <w:rFonts w:ascii="Arial" w:hAnsi="Arial" w:cs="Arial"/>
          <w:sz w:val="18"/>
          <w:szCs w:val="20"/>
        </w:rPr>
        <w:t>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5A0CDE">
      <w:pPr>
        <w:spacing w:after="0" w:line="240" w:lineRule="auto"/>
        <w:ind w:left="720" w:hanging="720"/>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9AD28" w14:textId="77777777" w:rsidR="00A2295B" w:rsidRDefault="00A2295B" w:rsidP="008F00FC">
      <w:pPr>
        <w:spacing w:after="0" w:line="240" w:lineRule="auto"/>
      </w:pPr>
      <w:r>
        <w:separator/>
      </w:r>
    </w:p>
  </w:endnote>
  <w:endnote w:type="continuationSeparator" w:id="0">
    <w:p w14:paraId="6D74A8E4" w14:textId="77777777" w:rsidR="00A2295B" w:rsidRDefault="00A229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A2295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C4945">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FACEB" w14:textId="77777777" w:rsidR="00A2295B" w:rsidRDefault="00A2295B" w:rsidP="008F00FC">
      <w:pPr>
        <w:spacing w:after="0" w:line="240" w:lineRule="auto"/>
      </w:pPr>
      <w:r>
        <w:separator/>
      </w:r>
    </w:p>
  </w:footnote>
  <w:footnote w:type="continuationSeparator" w:id="0">
    <w:p w14:paraId="5D40C713" w14:textId="77777777" w:rsidR="00A2295B" w:rsidRDefault="00A2295B"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70EC"/>
    <w:rsid w:val="002B476F"/>
    <w:rsid w:val="002F5FA3"/>
    <w:rsid w:val="00302934"/>
    <w:rsid w:val="00313A2A"/>
    <w:rsid w:val="00322A8A"/>
    <w:rsid w:val="00323E65"/>
    <w:rsid w:val="00334101"/>
    <w:rsid w:val="00347431"/>
    <w:rsid w:val="00363250"/>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3428"/>
    <w:rsid w:val="00552CC9"/>
    <w:rsid w:val="005627F4"/>
    <w:rsid w:val="00574F3D"/>
    <w:rsid w:val="005A0CD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4945"/>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295B"/>
    <w:rsid w:val="00A24E72"/>
    <w:rsid w:val="00A3213E"/>
    <w:rsid w:val="00A35934"/>
    <w:rsid w:val="00A60F08"/>
    <w:rsid w:val="00A706B2"/>
    <w:rsid w:val="00A91E5F"/>
    <w:rsid w:val="00AE1696"/>
    <w:rsid w:val="00B169A9"/>
    <w:rsid w:val="00B73A70"/>
    <w:rsid w:val="00B85F7C"/>
    <w:rsid w:val="00BB554E"/>
    <w:rsid w:val="00C07F77"/>
    <w:rsid w:val="00C31A64"/>
    <w:rsid w:val="00C56D93"/>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992A1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8B21F73-5F89-1845-BA86-A472752F7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2</Words>
  <Characters>5081</Characters>
  <Application>Microsoft Macintosh Word</Application>
  <DocSecurity>0</DocSecurity>
  <Lines>108</Lines>
  <Paragraphs>4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lokman, Vincent (Stud. FHML / Alumni)</cp:lastModifiedBy>
  <cp:revision>2</cp:revision>
  <cp:lastPrinted>2018-11-16T17:06:00Z</cp:lastPrinted>
  <dcterms:created xsi:type="dcterms:W3CDTF">2020-10-10T15:17:00Z</dcterms:created>
  <dcterms:modified xsi:type="dcterms:W3CDTF">2020-10-1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